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276B7" w14:textId="2EC66BC6" w:rsidR="009F59B2" w:rsidRDefault="009F59B2" w:rsidP="009F59B2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le 1a.</w:t>
      </w:r>
      <w:r>
        <w:rPr>
          <w:rFonts w:ascii="Arial" w:eastAsia="Arial" w:hAnsi="Arial" w:cs="Arial"/>
        </w:rPr>
        <w:t xml:space="preserve"> Model fitting and simulation parameters with the PEA model.</w:t>
      </w:r>
    </w:p>
    <w:tbl>
      <w:tblPr>
        <w:tblW w:w="86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48"/>
        <w:gridCol w:w="617"/>
        <w:gridCol w:w="706"/>
        <w:gridCol w:w="679"/>
        <w:gridCol w:w="679"/>
        <w:gridCol w:w="617"/>
        <w:gridCol w:w="617"/>
        <w:gridCol w:w="624"/>
        <w:gridCol w:w="686"/>
      </w:tblGrid>
      <w:tr w:rsidR="009F59B2" w14:paraId="64113EA7" w14:textId="77777777" w:rsidTr="00CC4198">
        <w:trPr>
          <w:trHeight w:val="340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5C41480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7651C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set</w:t>
            </w:r>
          </w:p>
        </w:tc>
        <w:tc>
          <w:tcPr>
            <w:tcW w:w="39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BE91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rameters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49A71E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oodness-of-fit</w:t>
            </w:r>
          </w:p>
        </w:tc>
      </w:tr>
      <w:tr w:rsidR="009F59B2" w14:paraId="60429E50" w14:textId="77777777" w:rsidTr="00CC4198">
        <w:trPr>
          <w:trHeight w:val="340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49D774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F63DEE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B2AA74" w14:textId="77777777" w:rsidR="009F59B2" w:rsidRDefault="00250319" w:rsidP="00CC4198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sub>
                </m:sSub>
              </m:oMath>
            </m:oMathPara>
          </w:p>
          <w:p w14:paraId="5D41F98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deg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0FBF7C" w14:textId="77777777" w:rsidR="009F59B2" w:rsidRDefault="00250319" w:rsidP="00CC4198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p</m:t>
                    </m:r>
                  </m:sub>
                </m:sSub>
              </m:oMath>
            </m:oMathPara>
          </w:p>
          <w:p w14:paraId="4231DE6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deg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2DCD8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3302D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00FEE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3F7CA4" w14:textId="77777777" w:rsidR="009F59B2" w:rsidRDefault="009F59B2" w:rsidP="00CC4198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9D9D8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B1514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MSE</w:t>
            </w:r>
          </w:p>
          <w:p w14:paraId="6B88200E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deg)</w:t>
            </w:r>
          </w:p>
        </w:tc>
      </w:tr>
      <w:tr w:rsidR="009F59B2" w14:paraId="38395BAB" w14:textId="77777777" w:rsidTr="00CC4198">
        <w:trPr>
          <w:trHeight w:val="340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04C2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bookmarkStart w:id="0" w:name="_3dy6vkm" w:colFirst="0" w:colLast="0"/>
            <w:bookmarkEnd w:id="0"/>
            <w:r>
              <w:rPr>
                <w:rFonts w:ascii="Arial" w:eastAsia="Arial" w:hAnsi="Arial" w:cs="Arial"/>
                <w:sz w:val="16"/>
                <w:szCs w:val="16"/>
              </w:rPr>
              <w:t>Adaptation extent fitting</w:t>
            </w:r>
          </w:p>
          <w:p w14:paraId="4A37A13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Figure 1B)</w:t>
            </w:r>
          </w:p>
        </w:tc>
        <w:tc>
          <w:tcPr>
            <w:tcW w:w="1448" w:type="dxa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304B17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m 2018, Ex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BD8D37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DF6B58" w14:textId="77777777" w:rsidR="009F59B2" w:rsidRDefault="00250319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p</m:t>
                  </m:r>
                </m:sub>
              </m:sSub>
            </m:oMath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>/a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 = 3.406; </w:t>
            </w:r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>b/a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 = 0.1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25EC4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E558E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91316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7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91FE8F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98</w:t>
            </w:r>
          </w:p>
        </w:tc>
      </w:tr>
      <w:tr w:rsidR="009F59B2" w14:paraId="7F010C48" w14:textId="77777777" w:rsidTr="00CC4198">
        <w:trPr>
          <w:trHeight w:val="340"/>
        </w:trPr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E8657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F47B9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m 2018, Exp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3539DA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9214E" w14:textId="77777777" w:rsidR="009F59B2" w:rsidRDefault="00250319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p</m:t>
                  </m:r>
                </m:sub>
              </m:sSub>
            </m:oMath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 xml:space="preserve">/a 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= 4.758; </w:t>
            </w:r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>b/a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 = 0.1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7FA79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E430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6E02D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&lt;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570AF4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63</w:t>
            </w:r>
          </w:p>
        </w:tc>
      </w:tr>
      <w:tr w:rsidR="009F59B2" w14:paraId="5999E2EC" w14:textId="77777777" w:rsidTr="00CC4198">
        <w:trPr>
          <w:trHeight w:val="340"/>
        </w:trPr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13019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DF185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rehead, 20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B63CC4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45FFA6" w14:textId="77777777" w:rsidR="009F59B2" w:rsidRDefault="00250319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p</m:t>
                  </m:r>
                </m:sub>
              </m:sSub>
            </m:oMath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>/a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 = 1.639; </w:t>
            </w:r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>b/a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 = 0.0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6D51F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EED96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165E3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&lt;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29471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937</w:t>
            </w:r>
          </w:p>
        </w:tc>
      </w:tr>
      <w:tr w:rsidR="009F59B2" w14:paraId="31553942" w14:textId="77777777" w:rsidTr="00CC4198">
        <w:trPr>
          <w:trHeight w:val="340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A36B3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-by-trial adaptation fitting</w:t>
            </w:r>
          </w:p>
        </w:tc>
        <w:tc>
          <w:tcPr>
            <w:tcW w:w="144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5459D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 2,</w:t>
            </w:r>
          </w:p>
          <w:p w14:paraId="2E0796E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ure 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7434D0D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48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3BC4E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.119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4FDD02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*1.853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28044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*0.30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39A90E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0</w:t>
            </w: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1768E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0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5221736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5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855742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22</w:t>
            </w:r>
          </w:p>
        </w:tc>
      </w:tr>
      <w:tr w:rsidR="009F59B2" w14:paraId="592F03A8" w14:textId="77777777" w:rsidTr="00CC4198">
        <w:trPr>
          <w:trHeight w:val="340"/>
        </w:trPr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826AF3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4DBB2C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12917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46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762DC64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.12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6ADCC9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6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8E4B5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3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1EC3E7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242A9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94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984111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5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A909EF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17</w:t>
            </w:r>
          </w:p>
        </w:tc>
      </w:tr>
      <w:tr w:rsidR="009F59B2" w14:paraId="37407AD6" w14:textId="77777777" w:rsidTr="00CC4198">
        <w:trPr>
          <w:trHeight w:val="340"/>
        </w:trPr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AC1806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228FC6" w14:textId="77777777" w:rsidR="009F59B2" w:rsidRDefault="009F59B2" w:rsidP="00CC4198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 2,</w:t>
            </w:r>
          </w:p>
          <w:p w14:paraId="0CF2607F" w14:textId="77777777" w:rsidR="009F59B2" w:rsidRDefault="009F59B2" w:rsidP="00CC4198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ure 3-figure supplement 4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6C9924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63BCBF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0CFDC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06F96F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3FFC1B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6B17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64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C2057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89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A5919D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15</w:t>
            </w:r>
          </w:p>
        </w:tc>
      </w:tr>
      <w:tr w:rsidR="009F59B2" w14:paraId="3AA8B3CE" w14:textId="77777777" w:rsidTr="00CC4198">
        <w:trPr>
          <w:trHeight w:val="340"/>
        </w:trPr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B52CA6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EAC0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say 2019, Figure 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2A9A6C9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9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14409B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959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A3466F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*1.853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75E531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*0.30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8A68464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8</w:t>
            </w: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31C93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7C0046F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91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1AFA70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16</w:t>
            </w:r>
          </w:p>
        </w:tc>
      </w:tr>
      <w:tr w:rsidR="009F59B2" w14:paraId="2B0D3AC3" w14:textId="77777777" w:rsidTr="00CC4198">
        <w:trPr>
          <w:trHeight w:val="34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6B90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ingle-trial learning fitting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F44D0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say 2021, Figure 3-figure supplement 3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3BF483" w14:textId="77777777" w:rsidR="009F59B2" w:rsidRDefault="00250319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int</m:t>
                  </m:r>
                </m:sub>
              </m:sSub>
            </m:oMath>
            <w:r w:rsidR="009F59B2">
              <w:rPr>
                <w:rFonts w:ascii="Arial" w:eastAsia="Arial" w:hAnsi="Arial" w:cs="Arial"/>
                <w:i/>
                <w:sz w:val="16"/>
                <w:szCs w:val="16"/>
              </w:rPr>
              <w:t xml:space="preserve"> =</w:t>
            </w:r>
            <w:r w:rsidR="009F59B2">
              <w:rPr>
                <w:rFonts w:ascii="Arial" w:eastAsia="Arial" w:hAnsi="Arial" w:cs="Arial"/>
                <w:sz w:val="16"/>
                <w:szCs w:val="16"/>
              </w:rPr>
              <w:t xml:space="preserve"> 7.36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7201FC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7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70EFF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8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B381B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8359C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5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176E5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F1245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20</w:t>
            </w:r>
          </w:p>
        </w:tc>
      </w:tr>
      <w:tr w:rsidR="009F59B2" w14:paraId="472A2611" w14:textId="77777777" w:rsidTr="00CC4198">
        <w:trPr>
          <w:trHeight w:val="34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94140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prioceptive recalibration simulatio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D1D59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 3,</w:t>
            </w:r>
          </w:p>
          <w:p w14:paraId="68FBFBC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ure 4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F655F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4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4D7ED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.11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607ACD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5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7F5AF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0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3D0ECC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175EB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0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9A3C1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0050D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</w:tr>
      <w:tr w:rsidR="009F59B2" w14:paraId="29C8AA73" w14:textId="77777777" w:rsidTr="00CC4198">
        <w:trPr>
          <w:trHeight w:val="34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32B7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aptation affected by visual uncertainty simulatio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A79DD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 4,</w:t>
            </w:r>
          </w:p>
          <w:p w14:paraId="2C60307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ure 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30A89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4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BF79E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.11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B4416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5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C3CD67F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0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FD78B7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0CCF4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0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77FB7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6F6813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</w:tr>
    </w:tbl>
    <w:p w14:paraId="123FB47A" w14:textId="77777777" w:rsidR="009F59B2" w:rsidRDefault="009F59B2" w:rsidP="009F59B2">
      <w:pPr>
        <w:spacing w:before="12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* Asterisks represent fixed parameters in specific data fitting. The fixed values equal to the slope and intercept estimated from Experiment 1. </w:t>
      </w:r>
      <w:r>
        <w:br w:type="page"/>
      </w:r>
    </w:p>
    <w:p w14:paraId="30FB76BA" w14:textId="5C89A1C2" w:rsidR="009F59B2" w:rsidRDefault="009F59B2" w:rsidP="009F59B2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File 1b.</w:t>
      </w:r>
      <w:r>
        <w:rPr>
          <w:rFonts w:ascii="Arial" w:eastAsia="Arial" w:hAnsi="Arial" w:cs="Arial"/>
        </w:rPr>
        <w:t xml:space="preserve"> Model comparisons.</w:t>
      </w:r>
    </w:p>
    <w:tbl>
      <w:tblPr>
        <w:tblW w:w="72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229"/>
        <w:gridCol w:w="784"/>
        <w:gridCol w:w="883"/>
        <w:gridCol w:w="1729"/>
      </w:tblGrid>
      <w:tr w:rsidR="009F59B2" w14:paraId="25FED26F" w14:textId="77777777" w:rsidTr="00CC4198">
        <w:trPr>
          <w:trHeight w:val="340"/>
        </w:trPr>
        <w:tc>
          <w:tcPr>
            <w:tcW w:w="2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67F3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set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AF297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44958A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A0729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M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516E3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usal Inference</w:t>
            </w:r>
          </w:p>
        </w:tc>
      </w:tr>
      <w:tr w:rsidR="009F59B2" w14:paraId="49B793DB" w14:textId="77777777" w:rsidTr="00CC4198">
        <w:trPr>
          <w:trHeight w:val="340"/>
        </w:trPr>
        <w:tc>
          <w:tcPr>
            <w:tcW w:w="266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BDBAF9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lock-design learning fitting</w:t>
            </w:r>
          </w:p>
          <w:p w14:paraId="75ECD1D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p 2, Figure 3 &amp; S3</w:t>
            </w:r>
          </w:p>
        </w:tc>
        <w:tc>
          <w:tcPr>
            <w:tcW w:w="122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3BA4C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I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202C9D64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55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A9EC2E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43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7A8970C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83</w:t>
            </w:r>
          </w:p>
        </w:tc>
      </w:tr>
      <w:tr w:rsidR="009F59B2" w14:paraId="7265FCAF" w14:textId="77777777" w:rsidTr="00CC4198">
        <w:trPr>
          <w:trHeight w:val="340"/>
        </w:trPr>
        <w:tc>
          <w:tcPr>
            <w:tcW w:w="2662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2B01300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7D5A3B1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i/>
                <w:sz w:val="20"/>
                <w:szCs w:val="20"/>
              </w:rPr>
              <w:t>R</w:t>
            </w:r>
            <w:r>
              <w:rPr>
                <w:rFonts w:ascii="Cambria Math" w:eastAsia="Cambria Math" w:hAnsi="Cambria Math" w:cs="Cambria Math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39F59C1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5</w:t>
            </w:r>
          </w:p>
        </w:tc>
        <w:tc>
          <w:tcPr>
            <w:tcW w:w="883" w:type="dxa"/>
            <w:shd w:val="clear" w:color="auto" w:fill="FFFFFF"/>
            <w:vAlign w:val="center"/>
          </w:tcPr>
          <w:p w14:paraId="1E71C938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9</w:t>
            </w:r>
          </w:p>
        </w:tc>
        <w:tc>
          <w:tcPr>
            <w:tcW w:w="1729" w:type="dxa"/>
            <w:shd w:val="clear" w:color="auto" w:fill="FFFFFF"/>
            <w:vAlign w:val="center"/>
          </w:tcPr>
          <w:p w14:paraId="0E4118E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1</w:t>
            </w:r>
          </w:p>
        </w:tc>
      </w:tr>
      <w:tr w:rsidR="009F59B2" w14:paraId="6F9E1000" w14:textId="77777777" w:rsidTr="00CC4198">
        <w:trPr>
          <w:trHeight w:val="340"/>
        </w:trPr>
        <w:tc>
          <w:tcPr>
            <w:tcW w:w="2662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D9BB571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8C913B" w14:textId="77777777" w:rsidR="009F59B2" w:rsidRDefault="009F59B2" w:rsidP="00CC4198">
            <w:pPr>
              <w:jc w:val="center"/>
              <w:rPr>
                <w:rFonts w:ascii="Cambria Math" w:eastAsia="Cambria Math" w:hAnsi="Cambria Math" w:cs="Cambria Math"/>
                <w:i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i/>
                <w:sz w:val="20"/>
                <w:szCs w:val="20"/>
              </w:rPr>
              <w:t xml:space="preserve">RMSE </w:t>
            </w:r>
            <w:r>
              <w:rPr>
                <w:rFonts w:ascii="Arial" w:eastAsia="Arial" w:hAnsi="Arial" w:cs="Arial"/>
                <w:sz w:val="20"/>
                <w:szCs w:val="20"/>
              </w:rPr>
              <w:t>(deg)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0AC74D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30AAE2E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96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BC8C0E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51</w:t>
            </w:r>
          </w:p>
        </w:tc>
      </w:tr>
      <w:tr w:rsidR="009F59B2" w14:paraId="0E0AC0CD" w14:textId="77777777" w:rsidTr="00CC4198">
        <w:trPr>
          <w:trHeight w:val="340"/>
        </w:trPr>
        <w:tc>
          <w:tcPr>
            <w:tcW w:w="266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DD8C0EB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ngle-trial learning fitting</w:t>
            </w:r>
          </w:p>
          <w:p w14:paraId="1F6DC70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say 2021, Figure 3-figure supplement 3</w:t>
            </w:r>
          </w:p>
        </w:tc>
        <w:tc>
          <w:tcPr>
            <w:tcW w:w="122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78E7E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I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26646D25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36.9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5BBE613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5.98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4766B9A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1.28</w:t>
            </w:r>
          </w:p>
        </w:tc>
      </w:tr>
      <w:tr w:rsidR="009F59B2" w14:paraId="74B93F29" w14:textId="77777777" w:rsidTr="00CC4198">
        <w:trPr>
          <w:trHeight w:val="340"/>
        </w:trPr>
        <w:tc>
          <w:tcPr>
            <w:tcW w:w="2662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D932162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0748D3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i/>
                <w:sz w:val="20"/>
                <w:szCs w:val="20"/>
              </w:rPr>
              <w:t>R</w:t>
            </w:r>
            <w:r>
              <w:rPr>
                <w:rFonts w:ascii="Cambria Math" w:eastAsia="Cambria Math" w:hAnsi="Cambria Math" w:cs="Cambria Math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32592316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4</w:t>
            </w:r>
          </w:p>
        </w:tc>
        <w:tc>
          <w:tcPr>
            <w:tcW w:w="883" w:type="dxa"/>
            <w:shd w:val="clear" w:color="auto" w:fill="FFFFFF"/>
            <w:vAlign w:val="center"/>
          </w:tcPr>
          <w:p w14:paraId="20A3C2C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4</w:t>
            </w:r>
          </w:p>
        </w:tc>
        <w:tc>
          <w:tcPr>
            <w:tcW w:w="1729" w:type="dxa"/>
            <w:shd w:val="clear" w:color="auto" w:fill="FFFFFF"/>
            <w:vAlign w:val="center"/>
          </w:tcPr>
          <w:p w14:paraId="4573560E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5</w:t>
            </w:r>
          </w:p>
        </w:tc>
      </w:tr>
      <w:tr w:rsidR="009F59B2" w14:paraId="68A1F92B" w14:textId="77777777" w:rsidTr="00CC4198">
        <w:trPr>
          <w:trHeight w:val="340"/>
        </w:trPr>
        <w:tc>
          <w:tcPr>
            <w:tcW w:w="2662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1B8ED34" w14:textId="77777777" w:rsidR="009F59B2" w:rsidRDefault="009F59B2" w:rsidP="00CC4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70872F" w14:textId="77777777" w:rsidR="009F59B2" w:rsidRDefault="009F59B2" w:rsidP="00CC4198">
            <w:pPr>
              <w:jc w:val="center"/>
              <w:rPr>
                <w:rFonts w:ascii="Cambria Math" w:eastAsia="Cambria Math" w:hAnsi="Cambria Math" w:cs="Cambria Math"/>
                <w:i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i/>
                <w:sz w:val="20"/>
                <w:szCs w:val="20"/>
              </w:rPr>
              <w:t xml:space="preserve">RMSE </w:t>
            </w:r>
            <w:r>
              <w:rPr>
                <w:rFonts w:ascii="Arial" w:eastAsia="Arial" w:hAnsi="Arial" w:cs="Arial"/>
                <w:sz w:val="20"/>
                <w:szCs w:val="20"/>
              </w:rPr>
              <w:t>(deg)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FEDEC2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5B48A4D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A2A6CF0" w14:textId="77777777" w:rsidR="009F59B2" w:rsidRDefault="009F59B2" w:rsidP="00CC419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0</w:t>
            </w:r>
          </w:p>
        </w:tc>
      </w:tr>
    </w:tbl>
    <w:p w14:paraId="6197333C" w14:textId="77777777" w:rsidR="003E51EA" w:rsidRDefault="003E51EA"/>
    <w:sectPr w:rsidR="003E51EA" w:rsidSect="00CE314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DABFF" w14:textId="77777777" w:rsidR="00250319" w:rsidRDefault="00250319" w:rsidP="00293A5A">
      <w:r>
        <w:separator/>
      </w:r>
    </w:p>
  </w:endnote>
  <w:endnote w:type="continuationSeparator" w:id="0">
    <w:p w14:paraId="313FCFC4" w14:textId="77777777" w:rsidR="00250319" w:rsidRDefault="00250319" w:rsidP="00293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822A3" w14:textId="77777777" w:rsidR="00250319" w:rsidRDefault="00250319" w:rsidP="00293A5A">
      <w:r>
        <w:separator/>
      </w:r>
    </w:p>
  </w:footnote>
  <w:footnote w:type="continuationSeparator" w:id="0">
    <w:p w14:paraId="03AFD2A0" w14:textId="77777777" w:rsidR="00250319" w:rsidRDefault="00250319" w:rsidP="00293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B2"/>
    <w:rsid w:val="00250319"/>
    <w:rsid w:val="00293A5A"/>
    <w:rsid w:val="003E51EA"/>
    <w:rsid w:val="00435618"/>
    <w:rsid w:val="00505FE2"/>
    <w:rsid w:val="009F59B2"/>
    <w:rsid w:val="00CE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A882C"/>
  <w15:chartTrackingRefBased/>
  <w15:docId w15:val="{2A941018-EDAA-4040-9207-6593A878A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9B2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A5A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3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A5A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an</dc:creator>
  <cp:keywords/>
  <dc:description/>
  <cp:lastModifiedBy>Zhaoran</cp:lastModifiedBy>
  <cp:revision>2</cp:revision>
  <dcterms:created xsi:type="dcterms:W3CDTF">2024-06-19T07:01:00Z</dcterms:created>
  <dcterms:modified xsi:type="dcterms:W3CDTF">2024-06-19T07:01:00Z</dcterms:modified>
</cp:coreProperties>
</file>